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8CB93" w14:textId="77777777" w:rsidR="00927537" w:rsidRPr="0049785F" w:rsidRDefault="00927537" w:rsidP="00256E0A">
      <w:pPr>
        <w:spacing w:line="480" w:lineRule="auto"/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9785F">
        <w:rPr>
          <w:rFonts w:ascii="Times New Roman" w:eastAsia="宋体" w:hAnsi="Times New Roman" w:cs="Times New Roman"/>
          <w:b/>
          <w:bCs/>
          <w:sz w:val="24"/>
          <w:szCs w:val="24"/>
        </w:rPr>
        <w:t>Supplementary Legends and Figures</w:t>
      </w:r>
    </w:p>
    <w:p w14:paraId="2AB093B5" w14:textId="77777777" w:rsidR="0049785F" w:rsidRDefault="0049785F" w:rsidP="00256E0A">
      <w:pPr>
        <w:pStyle w:val="a7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3CFE7978" w14:textId="14A21FF4" w:rsidR="00927537" w:rsidRPr="00927537" w:rsidRDefault="00927537" w:rsidP="00256E0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1. </w:t>
      </w:r>
      <w:r w:rsidRPr="0000496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AKR1C2 expression was upregulated in ESCC.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(A)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KR1C2 was significantly upregulated in ESCC tissues (n=95) compared with normal tissues (n=11) and adenocarcinoma tissues (n=89) in the TCGA database.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(B, C)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AKR1C2 expression was higher in ESCC relative to matched normal tissues in Hu Esophagus Statistics (n=17) and </w:t>
      </w:r>
      <w:proofErr w:type="spellStart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Su</w:t>
      </w:r>
      <w:proofErr w:type="spellEnd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Esophagus Statistics (n=53) in the </w:t>
      </w:r>
      <w:proofErr w:type="spellStart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Oncomine</w:t>
      </w:r>
      <w:proofErr w:type="spellEnd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database. *** </w:t>
      </w:r>
      <w:r w:rsidRPr="0092753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&lt; 0.001, NS, not significant. Student t test.</w:t>
      </w:r>
    </w:p>
    <w:p w14:paraId="2F8534E8" w14:textId="77777777" w:rsidR="0046168E" w:rsidRPr="0046168E" w:rsidRDefault="0046168E" w:rsidP="00256E0A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7FC5215B" w14:textId="65AA76D2" w:rsidR="00927537" w:rsidRDefault="00927537" w:rsidP="00256E0A">
      <w:pPr>
        <w:pStyle w:val="a7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S2. </w:t>
      </w:r>
      <w:r w:rsidRPr="0000496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Validation of gene manipulation in cell lines.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(A, B)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Decreased expression of AKR1C2 were confirmed by RT-qPCR in KYSE410 and EC109  cells after AKR1C2 knockdown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 (C)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Overexpression of AKR1C2 were confirmed by RT-qPCR in KYSE30 cell after transfection of AKR1C2 plasmid. **</w:t>
      </w:r>
      <w:r w:rsidRPr="0092753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&lt; 0.01, *** </w:t>
      </w:r>
      <w:r w:rsidRPr="0092753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&lt; 0.001. Student t test.</w:t>
      </w:r>
    </w:p>
    <w:p w14:paraId="017A312C" w14:textId="2019D8F9" w:rsidR="0046168E" w:rsidRPr="00F47AAF" w:rsidRDefault="0046168E" w:rsidP="00256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9DAEE" w14:textId="17D8A5D3" w:rsidR="00927537" w:rsidRPr="00927537" w:rsidRDefault="00927537" w:rsidP="00256E0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Figure S</w:t>
      </w:r>
      <w:r w:rsidR="0049568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3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 LY294002 can reverse the EMT phenomenon induced by AKR1C2.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Levels of </w:t>
      </w:r>
      <w:proofErr w:type="spellStart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pAKT</w:t>
      </w:r>
      <w:proofErr w:type="spellEnd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E-cadherin, Vimentin were determined by Western blotting analysis after vehicle (DMSO) or LY294002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  <w:lang w:val="el-GR"/>
        </w:rPr>
        <w:t>(10 μ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M) was added to the indicated cells and incubated for 72 hours. LY, LY294002. </w:t>
      </w:r>
    </w:p>
    <w:p w14:paraId="1AA57FFB" w14:textId="0063E20D" w:rsidR="00927537" w:rsidRPr="00927537" w:rsidRDefault="00927537" w:rsidP="00256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0CF239" w14:textId="53A9C183" w:rsidR="00927537" w:rsidRPr="00927537" w:rsidRDefault="00927537" w:rsidP="00256E0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</w:t>
      </w:r>
      <w:r w:rsidR="0049568B"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</w:t>
      </w:r>
      <w:r w:rsidR="0049568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4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. The combination therapy of cisplatin and LY294002 has synergistic antitumor effects. (A)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MTS assays were performed to detected cells viability after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lastRenderedPageBreak/>
        <w:t>cisplatin, LY294002 single or combinational use in indicated cells for 72 hours. **</w:t>
      </w:r>
      <w:r w:rsidRPr="0092753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&lt; 0.01, ***</w:t>
      </w:r>
      <w:r w:rsidRPr="00927537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p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&lt; 0.001, NS, not significant. Student t test.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(B) 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At 72 hours after drug exposure, KYSE30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  <w:position w:val="6"/>
          <w:vertAlign w:val="superscript"/>
        </w:rPr>
        <w:t>L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KYSE180H were double stained with propidium iodide (PI) and Annexin V-FITC, and analyzed by flow cytometry. Superscript “L” and “H” represent low expression and high expression respectively.</w:t>
      </w:r>
    </w:p>
    <w:p w14:paraId="12E3C333" w14:textId="460478EA" w:rsidR="00927537" w:rsidRPr="00927537" w:rsidRDefault="00927537" w:rsidP="00256E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51D78F" w14:textId="4EDF985E" w:rsidR="00927537" w:rsidRPr="00927537" w:rsidRDefault="00927537" w:rsidP="00256E0A">
      <w:pPr>
        <w:pStyle w:val="a7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Figure </w:t>
      </w:r>
      <w:r w:rsidR="0049568B"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S</w:t>
      </w:r>
      <w:r w:rsidR="0049568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5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. AKR1C2 may involves in the biosynthesis of inositol and steroids, and its Enzyme activity inhibitor can </w:t>
      </w:r>
      <w:r w:rsidR="0047612B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>reverse</w:t>
      </w:r>
      <w:r w:rsidR="0047612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EMT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. (A)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KYSE30 cell was transfected with empty vector or AKR1C2 plasmid, GO analysis was conducted after RNA-sequencing.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(B)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EC109 cell was transfected with AKR1C2 siRNA or scrambled siRNA, KEGG pathways were showed after RNA-sequencing. The steroid hormone biosynthesis and steroid biosynthesis were indicated by rectangle. </w:t>
      </w:r>
      <w:r w:rsidRPr="0092753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(C)</w:t>
      </w:r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The expression levels of </w:t>
      </w:r>
      <w:proofErr w:type="spellStart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>pAKT</w:t>
      </w:r>
      <w:proofErr w:type="spellEnd"/>
      <w:r w:rsidRPr="0092753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E-cadherin, and Vimentin were detected by Western blotting after the indicated cells were incubated with UDCA for 72 hours. </w:t>
      </w:r>
    </w:p>
    <w:p w14:paraId="349F7F07" w14:textId="5BC6C86C" w:rsidR="00927537" w:rsidRDefault="00927537"/>
    <w:p w14:paraId="7403AB4D" w14:textId="4BCFA188" w:rsidR="00927537" w:rsidRDefault="00927537"/>
    <w:p w14:paraId="7774C248" w14:textId="554E493A" w:rsidR="00927537" w:rsidRDefault="00927537"/>
    <w:p w14:paraId="375C26B0" w14:textId="65450800" w:rsidR="00927537" w:rsidRDefault="00927537"/>
    <w:p w14:paraId="2450CE94" w14:textId="4B11D0CB" w:rsidR="00927537" w:rsidRDefault="00927537"/>
    <w:p w14:paraId="19AF4081" w14:textId="320FFD7B" w:rsidR="00927537" w:rsidRDefault="00927537"/>
    <w:p w14:paraId="2A7C33B2" w14:textId="79D80F99" w:rsidR="004D6E7C" w:rsidRDefault="004D6E7C"/>
    <w:p w14:paraId="70DB5BE9" w14:textId="2A61F940" w:rsidR="004D6E7C" w:rsidRDefault="004D6E7C"/>
    <w:p w14:paraId="0BA3CC9E" w14:textId="77777777" w:rsidR="004D6E7C" w:rsidRDefault="004D6E7C"/>
    <w:p w14:paraId="02D1AE46" w14:textId="25ED7E00" w:rsidR="00927537" w:rsidRDefault="00927537">
      <w:r>
        <w:rPr>
          <w:noProof/>
        </w:rPr>
        <w:lastRenderedPageBreak/>
        <w:drawing>
          <wp:inline distT="0" distB="0" distL="0" distR="0" wp14:anchorId="7BA05336" wp14:editId="286E180E">
            <wp:extent cx="5274310" cy="17291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78D1C" w14:textId="77777777" w:rsidR="004D6E7C" w:rsidRDefault="004D6E7C"/>
    <w:p w14:paraId="145187AE" w14:textId="43CD18EC" w:rsidR="00927537" w:rsidRDefault="00927537"/>
    <w:p w14:paraId="2E41F665" w14:textId="4414FB45" w:rsidR="00927537" w:rsidRDefault="00927537">
      <w:r>
        <w:rPr>
          <w:noProof/>
        </w:rPr>
        <w:drawing>
          <wp:inline distT="0" distB="0" distL="0" distR="0" wp14:anchorId="4ED84468" wp14:editId="6211130E">
            <wp:extent cx="5274310" cy="15748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85137" w14:textId="147D8616" w:rsidR="00927537" w:rsidRDefault="00927537"/>
    <w:p w14:paraId="2E6B2D27" w14:textId="72E536F8" w:rsidR="00927537" w:rsidRDefault="00927537"/>
    <w:p w14:paraId="4A085A6E" w14:textId="7AADB3AE" w:rsidR="00927537" w:rsidRDefault="00927537"/>
    <w:p w14:paraId="05A28C66" w14:textId="5791FB75" w:rsidR="0001302C" w:rsidRDefault="0001302C"/>
    <w:p w14:paraId="2DC1AE51" w14:textId="4C0E33F5" w:rsidR="0049568B" w:rsidRDefault="0049568B">
      <w:r>
        <w:rPr>
          <w:noProof/>
        </w:rPr>
        <w:drawing>
          <wp:inline distT="0" distB="0" distL="0" distR="0" wp14:anchorId="30D7455A" wp14:editId="7DEB6EFF">
            <wp:extent cx="5274310" cy="15024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C19A4" w14:textId="2BBFDEE6" w:rsidR="0049568B" w:rsidRDefault="0049568B"/>
    <w:p w14:paraId="7AD6EDBA" w14:textId="73BD2D1B" w:rsidR="0049568B" w:rsidRDefault="0049568B">
      <w:r>
        <w:rPr>
          <w:noProof/>
        </w:rPr>
        <w:lastRenderedPageBreak/>
        <w:drawing>
          <wp:inline distT="0" distB="0" distL="0" distR="0" wp14:anchorId="5878448D" wp14:editId="0AD65C64">
            <wp:extent cx="5274310" cy="34696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85F04" w14:textId="77777777" w:rsidR="004D6E7C" w:rsidRDefault="004D6E7C"/>
    <w:p w14:paraId="780CC3E7" w14:textId="6D7D81C9" w:rsidR="0049568B" w:rsidRDefault="0049568B"/>
    <w:p w14:paraId="02E8EA51" w14:textId="36FDD792" w:rsidR="0049568B" w:rsidRPr="00927537" w:rsidRDefault="0049568B">
      <w:r>
        <w:rPr>
          <w:noProof/>
        </w:rPr>
        <w:drawing>
          <wp:inline distT="0" distB="0" distL="0" distR="0" wp14:anchorId="4343C325" wp14:editId="164D8CE7">
            <wp:extent cx="5274310" cy="43465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568B" w:rsidRPr="0092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B542F" w14:textId="77777777" w:rsidR="00B57D1F" w:rsidRDefault="00B57D1F" w:rsidP="0046168E">
      <w:r>
        <w:separator/>
      </w:r>
    </w:p>
  </w:endnote>
  <w:endnote w:type="continuationSeparator" w:id="0">
    <w:p w14:paraId="35BA53A9" w14:textId="77777777" w:rsidR="00B57D1F" w:rsidRDefault="00B57D1F" w:rsidP="00461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DF9D4" w14:textId="77777777" w:rsidR="00B57D1F" w:rsidRDefault="00B57D1F" w:rsidP="0046168E">
      <w:r>
        <w:separator/>
      </w:r>
    </w:p>
  </w:footnote>
  <w:footnote w:type="continuationSeparator" w:id="0">
    <w:p w14:paraId="5F417ED9" w14:textId="77777777" w:rsidR="00B57D1F" w:rsidRDefault="00B57D1F" w:rsidP="00461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03"/>
    <w:rsid w:val="00004960"/>
    <w:rsid w:val="0001302C"/>
    <w:rsid w:val="00127FD1"/>
    <w:rsid w:val="001C6DDE"/>
    <w:rsid w:val="001D1976"/>
    <w:rsid w:val="00256E0A"/>
    <w:rsid w:val="002E26B6"/>
    <w:rsid w:val="00327F2B"/>
    <w:rsid w:val="0046168E"/>
    <w:rsid w:val="0047612B"/>
    <w:rsid w:val="0049568B"/>
    <w:rsid w:val="0049785F"/>
    <w:rsid w:val="004D6E7C"/>
    <w:rsid w:val="00570C92"/>
    <w:rsid w:val="0082250C"/>
    <w:rsid w:val="008E7A43"/>
    <w:rsid w:val="00927537"/>
    <w:rsid w:val="009807F1"/>
    <w:rsid w:val="00A25604"/>
    <w:rsid w:val="00B046F5"/>
    <w:rsid w:val="00B11403"/>
    <w:rsid w:val="00B57D1F"/>
    <w:rsid w:val="00CE6BC3"/>
    <w:rsid w:val="00E9210E"/>
    <w:rsid w:val="00F4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7BE6D"/>
  <w15:chartTrackingRefBased/>
  <w15:docId w15:val="{68D4B9A5-7B59-48F2-AA40-E0ED530E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68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9275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5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fei</dc:creator>
  <cp:keywords/>
  <dc:description/>
  <cp:lastModifiedBy>zhang zhanfei</cp:lastModifiedBy>
  <cp:revision>12</cp:revision>
  <dcterms:created xsi:type="dcterms:W3CDTF">2020-02-25T10:29:00Z</dcterms:created>
  <dcterms:modified xsi:type="dcterms:W3CDTF">2020-05-08T00:58:00Z</dcterms:modified>
</cp:coreProperties>
</file>